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CDE5C" w14:textId="5BD00DA3" w:rsidR="00D6452B" w:rsidRDefault="00133556" w:rsidP="00D6452B">
      <w:pPr>
        <w:spacing w:line="480" w:lineRule="auto"/>
        <w:rPr>
          <w:rFonts w:ascii="Times New Roman" w:eastAsia="Times New Roman,AdvTimes" w:hAnsi="Times New Roman" w:cs="Times New Roman"/>
          <w:b/>
          <w:bCs/>
          <w:color w:val="000000" w:themeColor="text1"/>
          <w:kern w:val="0"/>
          <w:sz w:val="24"/>
          <w:szCs w:val="24"/>
        </w:rPr>
      </w:pPr>
      <w:r>
        <w:rPr>
          <w:rFonts w:ascii="Times New Roman" w:eastAsia="Times New Roman,AdvTimes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upplementary </w:t>
      </w:r>
      <w:r w:rsidR="00D6452B">
        <w:rPr>
          <w:rFonts w:ascii="Times New Roman" w:eastAsia="Times New Roman,AdvTimes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Table 4 </w:t>
      </w:r>
      <w:r>
        <w:rPr>
          <w:rFonts w:ascii="Times New Roman" w:eastAsia="Times New Roman,AdvTimes" w:hAnsi="Times New Roman" w:cs="Times New Roman"/>
          <w:color w:val="000000" w:themeColor="text1"/>
          <w:kern w:val="0"/>
          <w:sz w:val="24"/>
          <w:szCs w:val="24"/>
        </w:rPr>
        <w:t>I</w:t>
      </w:r>
      <w:r w:rsidR="00D6452B">
        <w:rPr>
          <w:rFonts w:ascii="Times New Roman" w:eastAsia="Times New Roman,AdvTimes" w:hAnsi="Times New Roman" w:cs="Times New Roman"/>
          <w:color w:val="000000" w:themeColor="text1"/>
          <w:kern w:val="0"/>
          <w:sz w:val="24"/>
          <w:szCs w:val="24"/>
        </w:rPr>
        <w:t xml:space="preserve">nformation </w:t>
      </w:r>
      <w:r w:rsidR="00444E7B">
        <w:rPr>
          <w:rFonts w:ascii="Times New Roman" w:eastAsia="Times New Roman,AdvTimes" w:hAnsi="Times New Roman" w:cs="Times New Roman"/>
          <w:color w:val="000000" w:themeColor="text1"/>
          <w:kern w:val="0"/>
          <w:sz w:val="24"/>
          <w:szCs w:val="24"/>
        </w:rPr>
        <w:t>of the</w:t>
      </w:r>
      <w:r w:rsidR="00D6452B">
        <w:rPr>
          <w:rFonts w:ascii="Times New Roman" w:eastAsia="Times New Roman,AdvTimes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5E280C">
        <w:rPr>
          <w:rFonts w:ascii="Times New Roman" w:eastAsia="Times New Roman,AdvTimes" w:hAnsi="Times New Roman" w:cs="Times New Roman"/>
          <w:color w:val="000000" w:themeColor="text1"/>
          <w:kern w:val="0"/>
          <w:sz w:val="24"/>
          <w:szCs w:val="24"/>
        </w:rPr>
        <w:t>online</w:t>
      </w:r>
      <w:r w:rsidR="00D6452B">
        <w:rPr>
          <w:rFonts w:ascii="Times New Roman" w:eastAsia="Times New Roman,AdvTimes" w:hAnsi="Times New Roman" w:cs="Times New Roman"/>
          <w:color w:val="000000" w:themeColor="text1"/>
          <w:kern w:val="0"/>
          <w:sz w:val="24"/>
          <w:szCs w:val="24"/>
        </w:rPr>
        <w:t xml:space="preserve"> isolates </w:t>
      </w:r>
      <w:r>
        <w:rPr>
          <w:rFonts w:ascii="Times New Roman" w:eastAsia="Times New Roman,AdvTimes" w:hAnsi="Times New Roman" w:cs="Times New Roman"/>
          <w:color w:val="000000" w:themeColor="text1"/>
          <w:kern w:val="0"/>
          <w:sz w:val="24"/>
          <w:szCs w:val="24"/>
        </w:rPr>
        <w:t xml:space="preserve">used </w:t>
      </w:r>
      <w:r w:rsidR="00D6452B">
        <w:rPr>
          <w:rFonts w:ascii="Times New Roman" w:eastAsia="Times New Roman,AdvTimes" w:hAnsi="Times New Roman" w:cs="Times New Roman"/>
          <w:color w:val="000000" w:themeColor="text1"/>
          <w:kern w:val="0"/>
          <w:sz w:val="24"/>
          <w:szCs w:val="24"/>
        </w:rPr>
        <w:t xml:space="preserve">in </w:t>
      </w:r>
      <w:r w:rsidR="00D6452B">
        <w:rPr>
          <w:rFonts w:ascii="Times New Roman" w:hAnsi="Times New Roman" w:cs="Times New Roman"/>
          <w:color w:val="000000" w:themeColor="text1"/>
          <w:sz w:val="24"/>
          <w:szCs w:val="24"/>
        </w:rPr>
        <w:t>phylogenetic analys</w:t>
      </w:r>
      <w:r w:rsidR="00444E7B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D6452B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D6452B">
        <w:rPr>
          <w:rFonts w:ascii="Times New Roman" w:eastAsia="Times New Roman,AdvTimes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tbl>
      <w:tblPr>
        <w:tblW w:w="1059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8"/>
        <w:gridCol w:w="1366"/>
        <w:gridCol w:w="2051"/>
        <w:gridCol w:w="1405"/>
        <w:gridCol w:w="876"/>
        <w:gridCol w:w="1023"/>
        <w:gridCol w:w="1067"/>
        <w:gridCol w:w="2235"/>
      </w:tblGrid>
      <w:tr w:rsidR="00786873" w14:paraId="48B18E97" w14:textId="77777777" w:rsidTr="00B03A2F">
        <w:trPr>
          <w:trHeight w:val="20"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FF4BA70" w14:textId="77777777" w:rsidR="00786873" w:rsidRPr="00792ED2" w:rsidRDefault="00786873" w:rsidP="007868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B2F1D" w14:textId="2135B857" w:rsidR="00786873" w:rsidRPr="00792ED2" w:rsidRDefault="00786873" w:rsidP="007868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792ED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Isol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B2E25" w14:textId="77777777" w:rsidR="00786873" w:rsidRPr="00792ED2" w:rsidRDefault="00786873" w:rsidP="007868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792ED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Geographic 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1B69C" w14:textId="38E763BF" w:rsidR="00786873" w:rsidRPr="00792ED2" w:rsidRDefault="004E2E54" w:rsidP="00792E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O</w:t>
            </w:r>
            <w:r w:rsidR="00786873" w:rsidRPr="00792ED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rig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71148" w14:textId="77777777" w:rsidR="00786873" w:rsidRPr="00792ED2" w:rsidRDefault="00786873" w:rsidP="007868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792ED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ML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EB280" w14:textId="77777777" w:rsidR="00786873" w:rsidRPr="00792ED2" w:rsidRDefault="00786873" w:rsidP="007868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792ED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 xml:space="preserve">spa </w:t>
            </w:r>
            <w:r w:rsidRPr="00792ED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511F9" w14:textId="1513954A" w:rsidR="00786873" w:rsidRPr="00792ED2" w:rsidRDefault="00786873" w:rsidP="007868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proofErr w:type="spellStart"/>
            <w:r w:rsidRPr="00792ED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SCC</w:t>
            </w:r>
            <w:r w:rsidRPr="00792ED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mec</w:t>
            </w:r>
            <w:proofErr w:type="spellEnd"/>
            <w:r w:rsidRPr="00792ED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2ACF1" w14:textId="47B59AEB" w:rsidR="00786873" w:rsidRPr="00792ED2" w:rsidRDefault="00786873" w:rsidP="007868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proofErr w:type="spellStart"/>
            <w:r w:rsidRPr="00792ED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Genebank</w:t>
            </w:r>
            <w:proofErr w:type="spellEnd"/>
            <w:r w:rsidRPr="00792ED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Accession</w:t>
            </w:r>
          </w:p>
        </w:tc>
      </w:tr>
      <w:tr w:rsidR="00D74983" w14:paraId="0AAF32A0" w14:textId="77777777" w:rsidTr="00B03A2F">
        <w:trPr>
          <w:trHeight w:val="20"/>
          <w:jc w:val="center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1108E43" w14:textId="573086DA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EA13C0" w14:textId="5CAE5B88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>24-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04512B" w14:textId="27FA6AC4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>Guangzhou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AA9CBC" w14:textId="4CDEAC6E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>Retail mea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951AE1" w14:textId="1589DFE4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351A81" w14:textId="655EDED4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t4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9C6CBC" w14:textId="03976348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IV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46AEDD" w14:textId="61C862B9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>WLAX00000000</w:t>
            </w:r>
          </w:p>
        </w:tc>
      </w:tr>
      <w:tr w:rsidR="00D74983" w14:paraId="47E48EA5" w14:textId="77777777" w:rsidTr="00B03A2F">
        <w:trPr>
          <w:trHeight w:val="20"/>
          <w:jc w:val="center"/>
        </w:trPr>
        <w:tc>
          <w:tcPr>
            <w:tcW w:w="567" w:type="dxa"/>
            <w:vAlign w:val="center"/>
          </w:tcPr>
          <w:p w14:paraId="4E7E6A11" w14:textId="7BB24158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4072DF68" w14:textId="5F803B6E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>24-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F17FBC" w14:textId="5574DE33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>Guangzhou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BE18CC" w14:textId="7F7D324D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>Retail me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E41514" w14:textId="00FFA3C5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0992FC" w14:textId="6A3A7057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t437</w:t>
            </w:r>
          </w:p>
        </w:tc>
        <w:tc>
          <w:tcPr>
            <w:tcW w:w="0" w:type="auto"/>
            <w:vAlign w:val="center"/>
          </w:tcPr>
          <w:p w14:paraId="013C637B" w14:textId="5EF4A726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IV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D58849E" w14:textId="6ABD5789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>WLAY00000000</w:t>
            </w:r>
          </w:p>
        </w:tc>
      </w:tr>
      <w:tr w:rsidR="00D74983" w14:paraId="6AFAB71C" w14:textId="77777777" w:rsidTr="00B03A2F">
        <w:trPr>
          <w:trHeight w:val="20"/>
          <w:jc w:val="center"/>
        </w:trPr>
        <w:tc>
          <w:tcPr>
            <w:tcW w:w="567" w:type="dxa"/>
            <w:vAlign w:val="center"/>
          </w:tcPr>
          <w:p w14:paraId="7092C423" w14:textId="2A2EF74E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E2E5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72376365" w14:textId="4EAFD66A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30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ED115A" w14:textId="4AC1751A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Xin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BF86AF" w14:textId="7AB6430E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Retail me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1DFDCB" w14:textId="3D375D68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9E260B" w14:textId="10073939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t437</w:t>
            </w:r>
          </w:p>
        </w:tc>
        <w:tc>
          <w:tcPr>
            <w:tcW w:w="0" w:type="auto"/>
            <w:vAlign w:val="center"/>
          </w:tcPr>
          <w:p w14:paraId="7DF216F2" w14:textId="002AFC67" w:rsidR="00D74983" w:rsidRPr="004E2E54" w:rsidRDefault="00D74983" w:rsidP="00D7498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IV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A2650E8" w14:textId="0C21B3D8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WLAA00000000</w:t>
            </w:r>
          </w:p>
        </w:tc>
      </w:tr>
      <w:tr w:rsidR="00D74983" w14:paraId="20A3F4B6" w14:textId="77777777" w:rsidTr="00B03A2F">
        <w:trPr>
          <w:trHeight w:val="20"/>
          <w:jc w:val="center"/>
        </w:trPr>
        <w:tc>
          <w:tcPr>
            <w:tcW w:w="567" w:type="dxa"/>
            <w:vAlign w:val="center"/>
          </w:tcPr>
          <w:p w14:paraId="1E312780" w14:textId="273BAA19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2E5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2F4F9D6A" w14:textId="14D91D9B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5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56C93F" w14:textId="68517BE1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733247" w14:textId="190A45E6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Retail me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DDFA8C" w14:textId="3A285642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E19B89" w14:textId="3881E351" w:rsidR="00D74983" w:rsidRPr="00AF6D1A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F6D1A">
              <w:rPr>
                <w:rFonts w:ascii="Times New Roman" w:hAnsi="Times New Roman" w:cs="Times New Roman"/>
                <w:color w:val="000000" w:themeColor="text1"/>
                <w:sz w:val="22"/>
              </w:rPr>
              <w:t>t437</w:t>
            </w:r>
          </w:p>
        </w:tc>
        <w:tc>
          <w:tcPr>
            <w:tcW w:w="0" w:type="auto"/>
            <w:vAlign w:val="center"/>
          </w:tcPr>
          <w:p w14:paraId="51E33DD0" w14:textId="69FA5CE3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Vb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418A5F8" w14:textId="44CA4EBA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WKZR00000000</w:t>
            </w:r>
          </w:p>
        </w:tc>
      </w:tr>
      <w:tr w:rsidR="00D74983" w14:paraId="05D719E6" w14:textId="77777777" w:rsidTr="00B03A2F">
        <w:trPr>
          <w:trHeight w:val="20"/>
          <w:jc w:val="center"/>
        </w:trPr>
        <w:tc>
          <w:tcPr>
            <w:tcW w:w="567" w:type="dxa"/>
            <w:vAlign w:val="center"/>
          </w:tcPr>
          <w:p w14:paraId="49CEB623" w14:textId="36F95B12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5CC6A660" w14:textId="230BE92C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>L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E99547" w14:textId="1AFD13FB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Guangzhou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10ADEB" w14:textId="79F4333C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>hum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F915C3" w14:textId="285E87B3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C4CE22" w14:textId="4D889E17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t437</w:t>
            </w:r>
          </w:p>
        </w:tc>
        <w:tc>
          <w:tcPr>
            <w:tcW w:w="0" w:type="auto"/>
            <w:vAlign w:val="center"/>
          </w:tcPr>
          <w:p w14:paraId="151B194B" w14:textId="0D25BDD0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IV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6249E3B" w14:textId="7BEF85C9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>WLCE00000000</w:t>
            </w:r>
          </w:p>
        </w:tc>
      </w:tr>
      <w:tr w:rsidR="00D74983" w14:paraId="742E0385" w14:textId="77777777" w:rsidTr="00B03A2F">
        <w:trPr>
          <w:trHeight w:val="20"/>
          <w:jc w:val="center"/>
        </w:trPr>
        <w:tc>
          <w:tcPr>
            <w:tcW w:w="567" w:type="dxa"/>
            <w:vAlign w:val="center"/>
          </w:tcPr>
          <w:p w14:paraId="7F939336" w14:textId="665DFFF3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705E493A" w14:textId="2A84D1E0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>M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2C28A2" w14:textId="44743A05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ingxia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1FC4B6" w14:textId="39E29BC5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>hum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2B3FE7" w14:textId="457EB91F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>ST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3F44A7" w14:textId="2990AAF6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t441</w:t>
            </w:r>
          </w:p>
        </w:tc>
        <w:tc>
          <w:tcPr>
            <w:tcW w:w="0" w:type="auto"/>
            <w:vAlign w:val="center"/>
          </w:tcPr>
          <w:p w14:paraId="3A25482A" w14:textId="2DFB6AE5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IV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3399C4D" w14:textId="2140B0A1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>GCA_001412275.1</w:t>
            </w:r>
          </w:p>
        </w:tc>
      </w:tr>
      <w:tr w:rsidR="00D74983" w14:paraId="7F2B57DD" w14:textId="77777777" w:rsidTr="00B03A2F">
        <w:trPr>
          <w:trHeight w:val="20"/>
          <w:jc w:val="center"/>
        </w:trPr>
        <w:tc>
          <w:tcPr>
            <w:tcW w:w="567" w:type="dxa"/>
            <w:vAlign w:val="center"/>
          </w:tcPr>
          <w:p w14:paraId="322EEF78" w14:textId="3F31029E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4DA5A00A" w14:textId="49C4D75F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>P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F98A7B" w14:textId="1F872AE9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Hongkong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426B46" w14:textId="1F85E67E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>hum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5940FD" w14:textId="6EE82BF0" w:rsidR="00D74983" w:rsidRPr="004E2E54" w:rsidRDefault="00D74983" w:rsidP="00D7498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>ST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1F223E" w14:textId="5BEA90EB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t441</w:t>
            </w:r>
          </w:p>
        </w:tc>
        <w:tc>
          <w:tcPr>
            <w:tcW w:w="0" w:type="auto"/>
            <w:vAlign w:val="center"/>
          </w:tcPr>
          <w:p w14:paraId="2F0D1CF4" w14:textId="50C67597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Vb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67199EF" w14:textId="689A031C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>GCA_004168915.1</w:t>
            </w:r>
          </w:p>
        </w:tc>
      </w:tr>
      <w:tr w:rsidR="00D74983" w14:paraId="25D44BF7" w14:textId="77777777" w:rsidTr="00B03A2F">
        <w:trPr>
          <w:trHeight w:val="20"/>
          <w:jc w:val="center"/>
        </w:trPr>
        <w:tc>
          <w:tcPr>
            <w:tcW w:w="567" w:type="dxa"/>
            <w:vAlign w:val="center"/>
          </w:tcPr>
          <w:p w14:paraId="04056E73" w14:textId="563E2C1B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5F6AD66A" w14:textId="5630EAAC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2E54">
              <w:rPr>
                <w:rFonts w:ascii="Times New Roman" w:hAnsi="Times New Roman" w:cs="Times New Roman"/>
                <w:sz w:val="22"/>
              </w:rPr>
              <w:t>SA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B099E5" w14:textId="2DA7B6C8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China (Taiwan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0CA38F" w14:textId="161BD885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2E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100CB4" w14:textId="454E3331" w:rsidR="00D74983" w:rsidRPr="004E2E54" w:rsidRDefault="00D74983" w:rsidP="00D7498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E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C42EB5" w14:textId="640EC693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t441</w:t>
            </w:r>
          </w:p>
        </w:tc>
        <w:tc>
          <w:tcPr>
            <w:tcW w:w="0" w:type="auto"/>
            <w:vAlign w:val="center"/>
          </w:tcPr>
          <w:p w14:paraId="510E4929" w14:textId="25E4E533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2E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409D04" w14:textId="5939894D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2E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P003604</w:t>
            </w:r>
          </w:p>
        </w:tc>
      </w:tr>
      <w:tr w:rsidR="00D74983" w14:paraId="69C2F7FF" w14:textId="77777777" w:rsidTr="00B03A2F">
        <w:trPr>
          <w:trHeight w:val="20"/>
          <w:jc w:val="center"/>
        </w:trPr>
        <w:tc>
          <w:tcPr>
            <w:tcW w:w="567" w:type="dxa"/>
            <w:vAlign w:val="center"/>
          </w:tcPr>
          <w:p w14:paraId="5E74324F" w14:textId="5E2D8531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244A0572" w14:textId="5C419992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sz w:val="22"/>
              </w:rPr>
              <w:t>A69</w:t>
            </w:r>
          </w:p>
        </w:tc>
        <w:tc>
          <w:tcPr>
            <w:tcW w:w="0" w:type="auto"/>
            <w:shd w:val="clear" w:color="auto" w:fill="auto"/>
          </w:tcPr>
          <w:p w14:paraId="46BFB144" w14:textId="5BAD61A2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eastAsia="宋体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</w:tcPr>
          <w:p w14:paraId="43006927" w14:textId="25877DC3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ine</w:t>
            </w:r>
          </w:p>
        </w:tc>
        <w:tc>
          <w:tcPr>
            <w:tcW w:w="0" w:type="auto"/>
            <w:shd w:val="clear" w:color="auto" w:fill="auto"/>
          </w:tcPr>
          <w:p w14:paraId="74131C50" w14:textId="59F0699F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3228F8" w14:textId="7710D30C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t899</w:t>
            </w:r>
          </w:p>
        </w:tc>
        <w:tc>
          <w:tcPr>
            <w:tcW w:w="0" w:type="auto"/>
          </w:tcPr>
          <w:p w14:paraId="6D0190E2" w14:textId="5B7D6ED7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5A7EE5" w14:textId="76121521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JOP01000000</w:t>
            </w:r>
          </w:p>
        </w:tc>
      </w:tr>
      <w:tr w:rsidR="00D74983" w14:paraId="4A985C16" w14:textId="77777777" w:rsidTr="00B03A2F">
        <w:trPr>
          <w:trHeight w:val="20"/>
          <w:jc w:val="center"/>
        </w:trPr>
        <w:tc>
          <w:tcPr>
            <w:tcW w:w="567" w:type="dxa"/>
            <w:vAlign w:val="center"/>
          </w:tcPr>
          <w:p w14:paraId="5E644609" w14:textId="392E198F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6194109F" w14:textId="2EC189D3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sz w:val="22"/>
              </w:rPr>
              <w:t>AH0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4E94C2" w14:textId="51D140CA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eastAsia="宋体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AD86A8" w14:textId="63AF56C1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Hum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E0CE44" w14:textId="58A00DFE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ST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55C471" w14:textId="0F45A7FC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t899</w:t>
            </w:r>
          </w:p>
        </w:tc>
        <w:tc>
          <w:tcPr>
            <w:tcW w:w="0" w:type="auto"/>
            <w:vAlign w:val="center"/>
          </w:tcPr>
          <w:p w14:paraId="1DB716D9" w14:textId="7E4A38CC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XI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5E16AB" w14:textId="0071EA8A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GCA_003310835.1</w:t>
            </w:r>
          </w:p>
        </w:tc>
      </w:tr>
      <w:tr w:rsidR="00D74983" w14:paraId="6E66F9EA" w14:textId="77777777" w:rsidTr="00B03A2F">
        <w:trPr>
          <w:trHeight w:val="20"/>
          <w:jc w:val="center"/>
        </w:trPr>
        <w:tc>
          <w:tcPr>
            <w:tcW w:w="567" w:type="dxa"/>
            <w:vAlign w:val="center"/>
          </w:tcPr>
          <w:p w14:paraId="6A6DD2BF" w14:textId="2350B1BA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sz w:val="22"/>
              </w:rPr>
              <w:t>11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6A434C43" w14:textId="4066A2BC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sz w:val="22"/>
              </w:rPr>
              <w:t>LYJ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D186B3" w14:textId="3C7DEA54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E2E54">
              <w:rPr>
                <w:rFonts w:ascii="Times New Roman" w:eastAsia="宋体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294B22" w14:textId="45935ECC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Human</w:t>
            </w:r>
          </w:p>
        </w:tc>
        <w:tc>
          <w:tcPr>
            <w:tcW w:w="0" w:type="auto"/>
            <w:shd w:val="clear" w:color="auto" w:fill="auto"/>
          </w:tcPr>
          <w:p w14:paraId="6D41EE23" w14:textId="41A8A07C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59A75C" w14:textId="7D218FDB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t899</w:t>
            </w:r>
          </w:p>
        </w:tc>
        <w:tc>
          <w:tcPr>
            <w:tcW w:w="0" w:type="auto"/>
            <w:vAlign w:val="center"/>
          </w:tcPr>
          <w:p w14:paraId="1AF6C4D2" w14:textId="0B98CA75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XI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76249A" w14:textId="7F9BB4C1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GCA_003693275.1</w:t>
            </w:r>
          </w:p>
        </w:tc>
      </w:tr>
      <w:tr w:rsidR="00D74983" w14:paraId="6F922345" w14:textId="77777777" w:rsidTr="00B03A2F">
        <w:trPr>
          <w:trHeight w:val="20"/>
          <w:jc w:val="center"/>
        </w:trPr>
        <w:tc>
          <w:tcPr>
            <w:tcW w:w="567" w:type="dxa"/>
            <w:vAlign w:val="center"/>
          </w:tcPr>
          <w:p w14:paraId="74FB673F" w14:textId="5E0FD6B7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sz w:val="22"/>
              </w:rPr>
              <w:t>12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1529A296" w14:textId="296D852F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sz w:val="22"/>
              </w:rPr>
              <w:t>M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4F19F3" w14:textId="699B3636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E2E54"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A367BA" w14:textId="027BA32B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Swi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EB13DA" w14:textId="5C2F4B29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ST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655482" w14:textId="1D6359FC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t899</w:t>
            </w:r>
          </w:p>
        </w:tc>
        <w:tc>
          <w:tcPr>
            <w:tcW w:w="0" w:type="auto"/>
            <w:vAlign w:val="center"/>
          </w:tcPr>
          <w:p w14:paraId="2310C594" w14:textId="6557E1DC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XI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67CF8C" w14:textId="51BC3A8F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MWRY00000000</w:t>
            </w:r>
          </w:p>
        </w:tc>
      </w:tr>
      <w:tr w:rsidR="00D74983" w14:paraId="6978711B" w14:textId="77777777" w:rsidTr="00B03A2F">
        <w:trPr>
          <w:trHeight w:val="20"/>
          <w:jc w:val="center"/>
        </w:trPr>
        <w:tc>
          <w:tcPr>
            <w:tcW w:w="567" w:type="dxa"/>
            <w:vAlign w:val="center"/>
          </w:tcPr>
          <w:p w14:paraId="124728BB" w14:textId="2A74397A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sz w:val="22"/>
              </w:rPr>
              <w:t>13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087D7E91" w14:textId="56B10068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>QD-CD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6D442F" w14:textId="5F698832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DDB229" w14:textId="6E9ACE03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Swi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FDC3C1" w14:textId="43DE3FDA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ST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4B9C80" w14:textId="4044644A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t899</w:t>
            </w:r>
          </w:p>
        </w:tc>
        <w:tc>
          <w:tcPr>
            <w:tcW w:w="0" w:type="auto"/>
            <w:vAlign w:val="center"/>
          </w:tcPr>
          <w:p w14:paraId="0BD16306" w14:textId="7780A277" w:rsidR="00D74983" w:rsidRPr="004E2E54" w:rsidRDefault="00D74983" w:rsidP="00D7498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XI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BFCF16" w14:textId="0E4F3269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CP031838</w:t>
            </w:r>
          </w:p>
        </w:tc>
      </w:tr>
      <w:tr w:rsidR="00D74983" w14:paraId="57ADCF4D" w14:textId="77777777" w:rsidTr="00B03A2F">
        <w:trPr>
          <w:trHeight w:val="20"/>
          <w:jc w:val="center"/>
        </w:trPr>
        <w:tc>
          <w:tcPr>
            <w:tcW w:w="567" w:type="dxa"/>
            <w:vAlign w:val="center"/>
          </w:tcPr>
          <w:p w14:paraId="41AF8931" w14:textId="3D31A3AC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sz w:val="22"/>
              </w:rPr>
              <w:t>14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505110BF" w14:textId="77DADEB1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>SAV11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FC609A" w14:textId="229E23E3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German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12DF64" w14:textId="27D39169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poultry me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1FB913" w14:textId="7A7E29BB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ST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0BC80D" w14:textId="5513DACD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t899</w:t>
            </w:r>
          </w:p>
        </w:tc>
        <w:tc>
          <w:tcPr>
            <w:tcW w:w="0" w:type="auto"/>
            <w:vAlign w:val="center"/>
          </w:tcPr>
          <w:p w14:paraId="2CF71DF7" w14:textId="1CE59E80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I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064C66" w14:textId="0D3AB610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QYAS01000000</w:t>
            </w:r>
          </w:p>
        </w:tc>
      </w:tr>
      <w:tr w:rsidR="00D74983" w14:paraId="4C62FCB5" w14:textId="77777777" w:rsidTr="00B03A2F">
        <w:trPr>
          <w:trHeight w:val="20"/>
          <w:jc w:val="center"/>
        </w:trPr>
        <w:tc>
          <w:tcPr>
            <w:tcW w:w="567" w:type="dxa"/>
            <w:vAlign w:val="center"/>
          </w:tcPr>
          <w:p w14:paraId="530EFF5F" w14:textId="02599B05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sz w:val="22"/>
              </w:rPr>
              <w:t>15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621A4DD3" w14:textId="206748F9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sz w:val="22"/>
              </w:rPr>
              <w:t>SAV12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288845" w14:textId="35674509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E2E54">
              <w:rPr>
                <w:rFonts w:ascii="Times New Roman" w:hAnsi="Times New Roman" w:cs="Times New Roman"/>
                <w:sz w:val="22"/>
              </w:rPr>
              <w:t>Czech Republ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009920" w14:textId="55D0362C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Poultry me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1B20C8" w14:textId="2FBB0FE6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ST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C5489D" w14:textId="365DC332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t899</w:t>
            </w:r>
          </w:p>
        </w:tc>
        <w:tc>
          <w:tcPr>
            <w:tcW w:w="0" w:type="auto"/>
            <w:vAlign w:val="center"/>
          </w:tcPr>
          <w:p w14:paraId="428E56F5" w14:textId="2FFE644D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I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7F6C19" w14:textId="5B66B2EC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QYAQ01000000</w:t>
            </w:r>
          </w:p>
        </w:tc>
      </w:tr>
      <w:tr w:rsidR="00D74983" w14:paraId="1BD4A152" w14:textId="77777777" w:rsidTr="00B03A2F">
        <w:trPr>
          <w:trHeight w:val="20"/>
          <w:jc w:val="center"/>
        </w:trPr>
        <w:tc>
          <w:tcPr>
            <w:tcW w:w="567" w:type="dxa"/>
            <w:vAlign w:val="center"/>
          </w:tcPr>
          <w:p w14:paraId="01E592E4" w14:textId="0FDFAB11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sz w:val="22"/>
              </w:rPr>
              <w:t>16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1B56A4B6" w14:textId="0DEAF655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sz w:val="22"/>
              </w:rPr>
              <w:t>TSAR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F99ADA" w14:textId="09F8D241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E2E54">
              <w:rPr>
                <w:rFonts w:ascii="Times New Roman" w:hAnsi="Times New Roman" w:cs="Times New Roman"/>
                <w:sz w:val="22"/>
              </w:rPr>
              <w:t>China (Taiwan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B69B00" w14:textId="29A6C402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Hum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B73375" w14:textId="7DBA43A2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ST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3DF82E" w14:textId="6DC1A5EB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t899</w:t>
            </w:r>
          </w:p>
        </w:tc>
        <w:tc>
          <w:tcPr>
            <w:tcW w:w="0" w:type="auto"/>
            <w:vAlign w:val="center"/>
          </w:tcPr>
          <w:p w14:paraId="55BA6993" w14:textId="4D5AA29B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XI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66CD08" w14:textId="61DD6A75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NADC00000000</w:t>
            </w:r>
          </w:p>
        </w:tc>
      </w:tr>
      <w:tr w:rsidR="00D74983" w14:paraId="1EEECA9F" w14:textId="77777777" w:rsidTr="00B03A2F">
        <w:trPr>
          <w:trHeight w:val="20"/>
          <w:jc w:val="center"/>
        </w:trPr>
        <w:tc>
          <w:tcPr>
            <w:tcW w:w="567" w:type="dxa"/>
            <w:vAlign w:val="center"/>
          </w:tcPr>
          <w:p w14:paraId="576A9D86" w14:textId="5F9861D4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6692960E" w14:textId="393EB96E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08S009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93780C" w14:textId="365C711A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German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7124F2" w14:textId="136BB882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Swi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05A4C3" w14:textId="26920056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ST3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8EB644" w14:textId="4A23A40E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t011</w:t>
            </w:r>
          </w:p>
        </w:tc>
        <w:tc>
          <w:tcPr>
            <w:tcW w:w="0" w:type="auto"/>
            <w:vAlign w:val="center"/>
          </w:tcPr>
          <w:p w14:paraId="6C762E42" w14:textId="291CFCD6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V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EF31810" w14:textId="0A495BE2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0" w:name="OLE_LINK182"/>
            <w:bookmarkStart w:id="1" w:name="OLE_LINK183"/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CP020019</w:t>
            </w:r>
            <w:bookmarkEnd w:id="0"/>
            <w:bookmarkEnd w:id="1"/>
          </w:p>
        </w:tc>
      </w:tr>
      <w:tr w:rsidR="00D74983" w14:paraId="7B1C3FB0" w14:textId="77777777" w:rsidTr="00B03A2F">
        <w:trPr>
          <w:trHeight w:val="20"/>
          <w:jc w:val="center"/>
        </w:trPr>
        <w:tc>
          <w:tcPr>
            <w:tcW w:w="567" w:type="dxa"/>
            <w:vAlign w:val="center"/>
          </w:tcPr>
          <w:p w14:paraId="5784BE68" w14:textId="0C341764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2340EFF5" w14:textId="1F1D44C6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>101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425FA6" w14:textId="40E4289C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Brazi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5C2E62" w14:textId="0BF6C9DB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Hum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D06377" w14:textId="15AAA097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ST3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849D60" w14:textId="4DDF8604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t034</w:t>
            </w:r>
          </w:p>
        </w:tc>
        <w:tc>
          <w:tcPr>
            <w:tcW w:w="0" w:type="auto"/>
            <w:vAlign w:val="center"/>
          </w:tcPr>
          <w:p w14:paraId="11C6366E" w14:textId="581C6021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966136" w14:textId="107E42D0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NZ_LZQL01000000</w:t>
            </w:r>
          </w:p>
        </w:tc>
      </w:tr>
      <w:tr w:rsidR="00D74983" w14:paraId="1C39172A" w14:textId="77777777" w:rsidTr="00B03A2F">
        <w:trPr>
          <w:trHeight w:val="20"/>
          <w:jc w:val="center"/>
        </w:trPr>
        <w:tc>
          <w:tcPr>
            <w:tcW w:w="567" w:type="dxa"/>
            <w:vAlign w:val="center"/>
          </w:tcPr>
          <w:p w14:paraId="27DF3603" w14:textId="43BC0B02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48ACE39A" w14:textId="249C8816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>Chi_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A458CC" w14:textId="241D8CA2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Aust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EF5962" w14:textId="1CA8F81F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>Chicke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191B16" w14:textId="19438BDD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30DAC2" w14:textId="4F596584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t011</w:t>
            </w:r>
          </w:p>
        </w:tc>
        <w:tc>
          <w:tcPr>
            <w:tcW w:w="0" w:type="auto"/>
            <w:vAlign w:val="center"/>
          </w:tcPr>
          <w:p w14:paraId="5CDFC27D" w14:textId="53A0A947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4E2E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8450E0E" w14:textId="764280B1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YV00000000</w:t>
            </w:r>
          </w:p>
        </w:tc>
      </w:tr>
      <w:tr w:rsidR="00D74983" w14:paraId="2A0247BF" w14:textId="77777777" w:rsidTr="00B03A2F">
        <w:trPr>
          <w:trHeight w:val="20"/>
          <w:jc w:val="center"/>
        </w:trPr>
        <w:tc>
          <w:tcPr>
            <w:tcW w:w="567" w:type="dxa"/>
            <w:vAlign w:val="center"/>
          </w:tcPr>
          <w:p w14:paraId="47A98975" w14:textId="18EC8D63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4D1AD910" w14:textId="791C7586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>FY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062969" w14:textId="53D57FC7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6F5883" w14:textId="4093D6ED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Hum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A5E32F" w14:textId="02A90F94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ST3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0924FF" w14:textId="2AC74D33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t034</w:t>
            </w:r>
          </w:p>
        </w:tc>
        <w:tc>
          <w:tcPr>
            <w:tcW w:w="0" w:type="auto"/>
            <w:vAlign w:val="center"/>
          </w:tcPr>
          <w:p w14:paraId="04CCF6F0" w14:textId="558AFA15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DCF07B" w14:textId="27EEACD6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NXFU00000000</w:t>
            </w:r>
          </w:p>
        </w:tc>
      </w:tr>
      <w:tr w:rsidR="00D74983" w14:paraId="59633361" w14:textId="77777777" w:rsidTr="00B03A2F">
        <w:trPr>
          <w:trHeight w:val="20"/>
          <w:jc w:val="center"/>
        </w:trPr>
        <w:tc>
          <w:tcPr>
            <w:tcW w:w="567" w:type="dxa"/>
            <w:vAlign w:val="center"/>
          </w:tcPr>
          <w:p w14:paraId="75C9ADAE" w14:textId="1D10CDDB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6E6D2645" w14:textId="0A69560D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>GD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6215C2" w14:textId="0616EF11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E99483" w14:textId="38DE1773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Hum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62E3D8" w14:textId="3B365A10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ST3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CBC389" w14:textId="2F29F600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t034</w:t>
            </w:r>
          </w:p>
        </w:tc>
        <w:tc>
          <w:tcPr>
            <w:tcW w:w="0" w:type="auto"/>
            <w:vAlign w:val="center"/>
          </w:tcPr>
          <w:p w14:paraId="572221D7" w14:textId="4FA8EA0B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Vb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A195875" w14:textId="5FB891A7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CP019592</w:t>
            </w:r>
          </w:p>
        </w:tc>
      </w:tr>
      <w:tr w:rsidR="00D74983" w14:paraId="353B6375" w14:textId="77777777" w:rsidTr="00B03A2F">
        <w:trPr>
          <w:trHeight w:val="20"/>
          <w:jc w:val="center"/>
        </w:trPr>
        <w:tc>
          <w:tcPr>
            <w:tcW w:w="567" w:type="dxa"/>
            <w:vAlign w:val="center"/>
          </w:tcPr>
          <w:p w14:paraId="02BF9B69" w14:textId="34DBE5AD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79F6549A" w14:textId="46B897B2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>GDC6P096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189945" w14:textId="32A07450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BCD9B0" w14:textId="509AE313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Swi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E04B0A" w14:textId="61062AB7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ST3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AB788E" w14:textId="44A18E04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t034</w:t>
            </w:r>
          </w:p>
        </w:tc>
        <w:tc>
          <w:tcPr>
            <w:tcW w:w="0" w:type="auto"/>
            <w:vAlign w:val="center"/>
          </w:tcPr>
          <w:p w14:paraId="686CD27F" w14:textId="1E278FD9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V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43CA2B9" w14:textId="06628EF3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CP065194</w:t>
            </w:r>
          </w:p>
        </w:tc>
      </w:tr>
      <w:tr w:rsidR="00D74983" w14:paraId="5FEB1D5C" w14:textId="77777777" w:rsidTr="00B03A2F">
        <w:trPr>
          <w:trHeight w:val="20"/>
          <w:jc w:val="center"/>
        </w:trPr>
        <w:tc>
          <w:tcPr>
            <w:tcW w:w="567" w:type="dxa"/>
            <w:vAlign w:val="center"/>
          </w:tcPr>
          <w:p w14:paraId="0888DDC3" w14:textId="6BDD7DAE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05B03FCF" w14:textId="0E12C49E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>PTDrAP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8CA3FE" w14:textId="010D87B1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Austral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7C1F2B" w14:textId="7F1B3DCE" w:rsidR="00D74983" w:rsidRPr="004E2E54" w:rsidRDefault="00D74983" w:rsidP="00D74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Swi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39347D" w14:textId="531F03FE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ST3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9F63E4" w14:textId="67E90BE6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t034</w:t>
            </w:r>
          </w:p>
        </w:tc>
        <w:tc>
          <w:tcPr>
            <w:tcW w:w="0" w:type="auto"/>
            <w:vAlign w:val="center"/>
          </w:tcPr>
          <w:p w14:paraId="34825DAA" w14:textId="6EC6483A" w:rsidR="00D74983" w:rsidRPr="004E2E54" w:rsidRDefault="00D74983" w:rsidP="00D7498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V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3C822C7" w14:textId="5ED765E6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CP029172</w:t>
            </w:r>
          </w:p>
        </w:tc>
      </w:tr>
      <w:tr w:rsidR="00D74983" w14:paraId="68A35D70" w14:textId="77777777" w:rsidTr="00B03A2F">
        <w:trPr>
          <w:trHeight w:val="20"/>
          <w:jc w:val="center"/>
        </w:trPr>
        <w:tc>
          <w:tcPr>
            <w:tcW w:w="567" w:type="dxa"/>
            <w:vAlign w:val="center"/>
          </w:tcPr>
          <w:p w14:paraId="27B8F733" w14:textId="398DF717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7DF03085" w14:textId="086D0672" w:rsidR="00D74983" w:rsidRPr="004E2E54" w:rsidRDefault="00D74983" w:rsidP="00D7498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2E54">
              <w:rPr>
                <w:rFonts w:ascii="Times New Roman" w:eastAsia="等线" w:hAnsi="Times New Roman" w:cs="Times New Roman"/>
                <w:color w:val="000000"/>
                <w:sz w:val="22"/>
              </w:rPr>
              <w:t>SAV11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826C16" w14:textId="599CE761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German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792E94" w14:textId="73655545" w:rsidR="00D74983" w:rsidRPr="004E2E54" w:rsidRDefault="00D74983" w:rsidP="00D74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Poultry me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24C7E7" w14:textId="11851A86" w:rsidR="00D74983" w:rsidRPr="004E2E54" w:rsidRDefault="00D74983" w:rsidP="00D7498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ST3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15BA5D" w14:textId="3A57543B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t899</w:t>
            </w:r>
          </w:p>
        </w:tc>
        <w:tc>
          <w:tcPr>
            <w:tcW w:w="0" w:type="auto"/>
            <w:vAlign w:val="center"/>
          </w:tcPr>
          <w:p w14:paraId="036336E6" w14:textId="47CDD573" w:rsidR="00D74983" w:rsidRPr="004E2E54" w:rsidRDefault="00D74983" w:rsidP="00D749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IV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F9B6CA2" w14:textId="1DD0B03C" w:rsidR="00D74983" w:rsidRPr="004E2E54" w:rsidRDefault="00D74983" w:rsidP="00D7498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E54">
              <w:rPr>
                <w:rFonts w:ascii="Times New Roman" w:hAnsi="Times New Roman" w:cs="Times New Roman"/>
                <w:color w:val="000000" w:themeColor="text1"/>
                <w:sz w:val="22"/>
              </w:rPr>
              <w:t>QYAU00000000</w:t>
            </w:r>
          </w:p>
        </w:tc>
      </w:tr>
    </w:tbl>
    <w:p w14:paraId="430A9280" w14:textId="77777777" w:rsidR="00BD24D8" w:rsidRDefault="00BD24D8"/>
    <w:sectPr w:rsidR="00BD24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BAD029" w14:textId="77777777" w:rsidR="00E00BEA" w:rsidRDefault="00E00BEA" w:rsidP="00D6452B">
      <w:r>
        <w:separator/>
      </w:r>
    </w:p>
  </w:endnote>
  <w:endnote w:type="continuationSeparator" w:id="0">
    <w:p w14:paraId="078D16C4" w14:textId="77777777" w:rsidR="00E00BEA" w:rsidRDefault="00E00BEA" w:rsidP="00D645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,AdvTimes">
    <w:altName w:val="Times New Roman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C7C8EC" w14:textId="77777777" w:rsidR="00E00BEA" w:rsidRDefault="00E00BEA" w:rsidP="00D6452B">
      <w:r>
        <w:separator/>
      </w:r>
    </w:p>
  </w:footnote>
  <w:footnote w:type="continuationSeparator" w:id="0">
    <w:p w14:paraId="59D42FEF" w14:textId="77777777" w:rsidR="00E00BEA" w:rsidRDefault="00E00BEA" w:rsidP="00D645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2F5"/>
    <w:rsid w:val="00096E93"/>
    <w:rsid w:val="000D4298"/>
    <w:rsid w:val="00133556"/>
    <w:rsid w:val="00145F8D"/>
    <w:rsid w:val="00162B37"/>
    <w:rsid w:val="001D7FDC"/>
    <w:rsid w:val="002B5294"/>
    <w:rsid w:val="003911ED"/>
    <w:rsid w:val="003B38F2"/>
    <w:rsid w:val="003F43CE"/>
    <w:rsid w:val="00403D4C"/>
    <w:rsid w:val="00424BFA"/>
    <w:rsid w:val="00444E7B"/>
    <w:rsid w:val="004513DA"/>
    <w:rsid w:val="00460922"/>
    <w:rsid w:val="004A5680"/>
    <w:rsid w:val="004B5601"/>
    <w:rsid w:val="004E2E54"/>
    <w:rsid w:val="005457DD"/>
    <w:rsid w:val="00582FE3"/>
    <w:rsid w:val="005868A3"/>
    <w:rsid w:val="005A205D"/>
    <w:rsid w:val="005C6F64"/>
    <w:rsid w:val="005D0E58"/>
    <w:rsid w:val="005E280C"/>
    <w:rsid w:val="005E42B4"/>
    <w:rsid w:val="006E07C4"/>
    <w:rsid w:val="00786873"/>
    <w:rsid w:val="00792ED2"/>
    <w:rsid w:val="007943B6"/>
    <w:rsid w:val="008038D4"/>
    <w:rsid w:val="00894879"/>
    <w:rsid w:val="008E47E7"/>
    <w:rsid w:val="009471A2"/>
    <w:rsid w:val="00A212F5"/>
    <w:rsid w:val="00AB4A40"/>
    <w:rsid w:val="00AE58F4"/>
    <w:rsid w:val="00AF6D1A"/>
    <w:rsid w:val="00B03A2F"/>
    <w:rsid w:val="00B03F12"/>
    <w:rsid w:val="00B45F4E"/>
    <w:rsid w:val="00B55509"/>
    <w:rsid w:val="00B559A7"/>
    <w:rsid w:val="00BB3D3E"/>
    <w:rsid w:val="00BD24D8"/>
    <w:rsid w:val="00BD69AD"/>
    <w:rsid w:val="00BE172B"/>
    <w:rsid w:val="00C8467F"/>
    <w:rsid w:val="00D6452B"/>
    <w:rsid w:val="00D74983"/>
    <w:rsid w:val="00DE66A5"/>
    <w:rsid w:val="00E00BEA"/>
    <w:rsid w:val="00E16686"/>
    <w:rsid w:val="00EF0261"/>
    <w:rsid w:val="00EF6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D3CBAA"/>
  <w15:chartTrackingRefBased/>
  <w15:docId w15:val="{9EF51839-E0B9-4845-A311-3DB44CB7D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45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45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45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45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45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6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飞 王</dc:creator>
  <cp:keywords/>
  <dc:description/>
  <cp:lastModifiedBy>cui shenghui</cp:lastModifiedBy>
  <cp:revision>4</cp:revision>
  <dcterms:created xsi:type="dcterms:W3CDTF">2023-06-27T12:43:00Z</dcterms:created>
  <dcterms:modified xsi:type="dcterms:W3CDTF">2023-06-28T01:58:00Z</dcterms:modified>
</cp:coreProperties>
</file>